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1CEA3F" w14:textId="3EF5431B" w:rsidR="000E3E7A" w:rsidRDefault="00D42E5E">
      <w:pPr>
        <w:rPr>
          <w:rFonts w:ascii="Times New Roman" w:hAnsi="Times New Roman" w:cs="Times New Roman"/>
          <w:b/>
          <w:lang w:val="fi-FI"/>
        </w:rPr>
      </w:pPr>
      <w:r>
        <w:rPr>
          <w:rFonts w:ascii="Times New Roman" w:hAnsi="Times New Roman" w:cs="Times New Roman"/>
          <w:b/>
          <w:lang w:val="fi-FI"/>
        </w:rPr>
        <w:t>Supplementa</w:t>
      </w:r>
      <w:r w:rsidR="00480BA1">
        <w:rPr>
          <w:rFonts w:ascii="Times New Roman" w:hAnsi="Times New Roman" w:cs="Times New Roman"/>
          <w:b/>
          <w:lang w:val="fi-FI"/>
        </w:rPr>
        <w:t xml:space="preserve">l </w:t>
      </w:r>
      <w:proofErr w:type="spellStart"/>
      <w:r w:rsidR="00CB70F6">
        <w:rPr>
          <w:rFonts w:ascii="Times New Roman" w:hAnsi="Times New Roman" w:cs="Times New Roman"/>
          <w:b/>
          <w:lang w:val="fi-FI"/>
        </w:rPr>
        <w:t>Table</w:t>
      </w:r>
      <w:proofErr w:type="spellEnd"/>
      <w:r w:rsidR="00CB70F6">
        <w:rPr>
          <w:rFonts w:ascii="Times New Roman" w:hAnsi="Times New Roman" w:cs="Times New Roman"/>
          <w:b/>
          <w:lang w:val="fi-FI"/>
        </w:rPr>
        <w:t xml:space="preserve"> 2</w:t>
      </w:r>
      <w:bookmarkStart w:id="0" w:name="_GoBack"/>
      <w:bookmarkEnd w:id="0"/>
    </w:p>
    <w:p w14:paraId="07533474" w14:textId="77777777" w:rsidR="00EF2AD6" w:rsidRDefault="00EF2AD6">
      <w:pPr>
        <w:rPr>
          <w:rFonts w:ascii="Times New Roman" w:hAnsi="Times New Roman" w:cs="Times New Roman"/>
          <w:b/>
          <w:lang w:val="fi-FI"/>
        </w:rPr>
      </w:pPr>
    </w:p>
    <w:tbl>
      <w:tblPr>
        <w:tblW w:w="107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1420"/>
        <w:gridCol w:w="1220"/>
        <w:gridCol w:w="1180"/>
        <w:gridCol w:w="1000"/>
        <w:gridCol w:w="1431"/>
        <w:gridCol w:w="862"/>
        <w:gridCol w:w="960"/>
      </w:tblGrid>
      <w:tr w:rsidR="00635BFB" w:rsidRPr="00497496" w14:paraId="2B62DA43" w14:textId="77777777" w:rsidTr="00ED2767">
        <w:trPr>
          <w:trHeight w:hRule="exact" w:val="624"/>
        </w:trPr>
        <w:tc>
          <w:tcPr>
            <w:tcW w:w="979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DCCC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  <w:t xml:space="preserve">The complement gene expression profile in subcutaneous adipose tissue in monozygotic BMI- discordant twin pair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68A8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</w:p>
        </w:tc>
      </w:tr>
      <w:tr w:rsidR="00635BFB" w:rsidRPr="00497496" w14:paraId="0B2687FA" w14:textId="77777777" w:rsidTr="00ED2767">
        <w:trPr>
          <w:trHeight w:hRule="exact" w:val="5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FF08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7C59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1CC7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CBD7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F73B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83A6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62C1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4BDF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1E2A4B02" w14:textId="77777777" w:rsidTr="00ED2767">
        <w:trPr>
          <w:trHeight w:hRule="exact" w:val="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2CC1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C506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b/>
                <w:lang w:eastAsia="fi-FI"/>
              </w:rPr>
              <w:t>Leaner twin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5A03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b/>
                <w:lang w:eastAsia="fi-FI"/>
              </w:rPr>
              <w:t>Heavier twi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0EEF7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C7DAD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511B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63AB48DD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C492B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FCE5D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b/>
                <w:lang w:eastAsia="fi-FI"/>
              </w:rPr>
              <w:t>Leaner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C942A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b/>
                <w:lang w:eastAsia="fi-FI"/>
              </w:rPr>
              <w:t>Heavier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CC295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1B83A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56AB4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32CC803F" w14:textId="77777777" w:rsidTr="00ED2767">
        <w:trPr>
          <w:trHeight w:hRule="exact" w:val="284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3F72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C73D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me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4C4D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D0FB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mea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1110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S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719A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p-valu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3CBCF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73C8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418583A0" w14:textId="77777777" w:rsidTr="00ED2767">
        <w:trPr>
          <w:trHeight w:hRule="exact" w:val="5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BA64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6F70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DEBF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3509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401B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4198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452BC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F36E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6C883D08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6199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  <w:t>Classical pathw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0792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2F7A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2114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DA3A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B45E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65710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BD48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64C6E0EC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5FDB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C1Q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2973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7.8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1944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1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FC2E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8.3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2636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15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B39E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37211D">
              <w:rPr>
                <w:rFonts w:ascii="Times New Roman" w:eastAsia="Times New Roman" w:hAnsi="Times New Roman" w:cs="Times New Roman"/>
                <w:lang w:eastAsia="fi-FI"/>
              </w:rPr>
              <w:t>0.0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C919B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E604" w14:textId="77777777" w:rsidR="00635BFB" w:rsidRPr="008D7E24" w:rsidRDefault="00635BFB" w:rsidP="00ED2767">
            <w:pPr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429E70EB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A3CA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C1Q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3EFF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8.1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8278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2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1A86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8.8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53DC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19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D5D7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2735CD">
              <w:rPr>
                <w:rFonts w:ascii="Times New Roman" w:eastAsia="Times New Roman" w:hAnsi="Times New Roman" w:cs="Times New Roman"/>
                <w:lang w:eastAsia="fi-FI"/>
              </w:rPr>
              <w:t>0.0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59EC8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13EF" w14:textId="77777777" w:rsidR="00635BFB" w:rsidRPr="008D7E24" w:rsidRDefault="00635BFB" w:rsidP="00ED2767">
            <w:pPr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53FB8326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D0F2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C1Q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AB21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8.3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FB4F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1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FC4F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9.0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5139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18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A82F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&lt;0.</w:t>
            </w:r>
            <w:r>
              <w:rPr>
                <w:rFonts w:ascii="Times New Roman" w:eastAsia="Times New Roman" w:hAnsi="Times New Roman" w:cs="Times New Roman"/>
                <w:lang w:eastAsia="fi-FI"/>
              </w:rPr>
              <w:t>0</w:t>
            </w: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900EC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1C4D" w14:textId="77777777" w:rsidR="00635BFB" w:rsidRPr="008D7E24" w:rsidRDefault="00635BFB" w:rsidP="00ED2767">
            <w:pPr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3B2FF0C4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2616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C1QB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1FAB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10.5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9866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0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3A26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10.5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AD62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04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3974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AC0D8A">
              <w:rPr>
                <w:rFonts w:ascii="Times New Roman" w:eastAsia="Times New Roman" w:hAnsi="Times New Roman" w:cs="Times New Roman"/>
                <w:lang w:eastAsia="fi-FI"/>
              </w:rPr>
              <w:t>0.123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B0178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027B" w14:textId="77777777" w:rsidR="00635BFB" w:rsidRPr="008D7E24" w:rsidRDefault="00635BFB" w:rsidP="00ED2767">
            <w:pPr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39D4D36F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5F01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C1QR (CD9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6E00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11.0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B829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1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E5A5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11.1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C23C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11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42BA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AC0D8A">
              <w:rPr>
                <w:rFonts w:ascii="Times New Roman" w:eastAsia="Times New Roman" w:hAnsi="Times New Roman" w:cs="Times New Roman"/>
                <w:lang w:eastAsia="fi-FI"/>
              </w:rPr>
              <w:t>0.273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4A59F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AC9D" w14:textId="77777777" w:rsidR="00635BFB" w:rsidRPr="008D7E24" w:rsidRDefault="00635BFB" w:rsidP="00ED2767">
            <w:pPr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2DAA49E4" w14:textId="77777777" w:rsidTr="00ED2767">
        <w:trPr>
          <w:trHeight w:hRule="exact" w:val="26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1F58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C1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3A86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10.8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126E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0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C114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10.9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022C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11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06A8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2735CD">
              <w:rPr>
                <w:rFonts w:ascii="Times New Roman" w:eastAsia="Times New Roman" w:hAnsi="Times New Roman" w:cs="Times New Roman"/>
                <w:lang w:eastAsia="fi-FI"/>
              </w:rPr>
              <w:t>0.315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84F79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92EC" w14:textId="77777777" w:rsidR="00635BFB" w:rsidRPr="008D7E24" w:rsidRDefault="00635BFB" w:rsidP="00ED2767">
            <w:pPr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0EBDD6E5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87B7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C1R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7A27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8.4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21FB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0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5EBF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8.4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8094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03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9AA2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DD2259">
              <w:rPr>
                <w:rFonts w:ascii="Times New Roman" w:eastAsia="Times New Roman" w:hAnsi="Times New Roman" w:cs="Times New Roman"/>
                <w:lang w:eastAsia="fi-FI"/>
              </w:rPr>
              <w:t>0.046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C3636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64BE" w14:textId="77777777" w:rsidR="00635BFB" w:rsidRPr="008D7E24" w:rsidRDefault="00635BFB" w:rsidP="00ED2767">
            <w:pPr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4B660353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CB10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C1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DD4F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10.4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F7E3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0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B7A7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10.6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42A2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08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06D6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2735CD">
              <w:rPr>
                <w:rFonts w:ascii="Times New Roman" w:eastAsia="Times New Roman" w:hAnsi="Times New Roman" w:cs="Times New Roman"/>
                <w:lang w:eastAsia="fi-FI"/>
              </w:rPr>
              <w:t>0.004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D0C3E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91D1" w14:textId="77777777" w:rsidR="00635BFB" w:rsidRPr="008D7E24" w:rsidRDefault="00635BFB" w:rsidP="00ED2767">
            <w:pPr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760B3A7B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5F7F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C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4487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3.7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F47D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1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4C95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4.1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BCA2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17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57C9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2735CD">
              <w:rPr>
                <w:rFonts w:ascii="Times New Roman" w:eastAsia="Times New Roman" w:hAnsi="Times New Roman" w:cs="Times New Roman"/>
                <w:lang w:eastAsia="fi-FI"/>
              </w:rPr>
              <w:t>0.017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E980E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295A" w14:textId="77777777" w:rsidR="00635BFB" w:rsidRPr="008D7E24" w:rsidRDefault="00635BFB" w:rsidP="00ED2767">
            <w:pPr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3D918FEA" w14:textId="77777777" w:rsidTr="00ED2767">
        <w:trPr>
          <w:trHeight w:hRule="exact" w:val="5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8A41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A5F8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0A70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4161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0626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A677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FE1B9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3C6B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3C3445FA" w14:textId="77777777" w:rsidTr="00ED2767">
        <w:trPr>
          <w:trHeight w:hRule="exact" w:val="227"/>
        </w:trPr>
        <w:tc>
          <w:tcPr>
            <w:tcW w:w="4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E2F2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  <w:t>Classical pathway regulato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16B6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11D2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66A1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F0F4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E788A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0CF0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682FBF79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D6C26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bCs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bCs/>
                <w:lang w:eastAsia="fi-FI"/>
              </w:rPr>
              <w:t>SERPING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ACFF6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11.7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8E843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0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3084A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11.7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1D054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07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21CDE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AC0D8A">
              <w:rPr>
                <w:rFonts w:ascii="Times New Roman" w:eastAsia="Times New Roman" w:hAnsi="Times New Roman" w:cs="Times New Roman"/>
                <w:lang w:eastAsia="fi-FI"/>
              </w:rPr>
              <w:t>0.565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A3390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8D6A8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108CECCC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7A00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CR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FAD7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3.1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BD5A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0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2F2F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3.2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2A43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05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46DA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AC0D8A">
              <w:rPr>
                <w:rFonts w:ascii="Times New Roman" w:eastAsia="Times New Roman" w:hAnsi="Times New Roman" w:cs="Times New Roman"/>
                <w:lang w:eastAsia="fi-FI"/>
              </w:rPr>
              <w:t>0.095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CCC13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B531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78B6B90A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1957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CD55 (DAF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E02C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9.2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A8FC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1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C3CE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9.2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A435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17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4E16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DD2259">
              <w:rPr>
                <w:rFonts w:ascii="Times New Roman" w:eastAsia="Times New Roman" w:hAnsi="Times New Roman" w:cs="Times New Roman"/>
                <w:lang w:eastAsia="fi-FI"/>
              </w:rPr>
              <w:t>0.91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06ABF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098A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6124E2CA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A088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C1QTNF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4A76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5.5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6E87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0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0CD4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5.4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0E6A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07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B37B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AC0D8A">
              <w:rPr>
                <w:rFonts w:ascii="Times New Roman" w:eastAsia="Times New Roman" w:hAnsi="Times New Roman" w:cs="Times New Roman"/>
                <w:lang w:eastAsia="fi-FI"/>
              </w:rPr>
              <w:t>0.536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6274A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FECE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05473FED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58A7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C1QTNF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EB2B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4.3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84B3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1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83B8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4.1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08A1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16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D9B5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AC0D8A">
              <w:rPr>
                <w:rFonts w:ascii="Times New Roman" w:eastAsia="Times New Roman" w:hAnsi="Times New Roman" w:cs="Times New Roman"/>
                <w:lang w:eastAsia="fi-FI"/>
              </w:rPr>
              <w:t>0.5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CF110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B366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66C19543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21D8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C1QTNF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1E87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7.1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10B0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2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FC23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7.2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C081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28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DD06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AC0D8A">
              <w:rPr>
                <w:rFonts w:ascii="Times New Roman" w:eastAsia="Times New Roman" w:hAnsi="Times New Roman" w:cs="Times New Roman"/>
                <w:lang w:eastAsia="fi-FI"/>
              </w:rPr>
              <w:t>0.635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4DF96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3E02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691B479F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1092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C1QTNF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73BA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7.3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7360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1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E451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6.9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EB57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15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425F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DD2259">
              <w:rPr>
                <w:rFonts w:ascii="Times New Roman" w:eastAsia="Times New Roman" w:hAnsi="Times New Roman" w:cs="Times New Roman"/>
                <w:lang w:eastAsia="fi-FI"/>
              </w:rPr>
              <w:t>0.00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90137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787D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2B977A12" w14:textId="77777777" w:rsidTr="00ED2767">
        <w:trPr>
          <w:trHeight w:hRule="exact" w:val="27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9479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C1QTNF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CD83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5.0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CF1D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2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7209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5.4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AFB1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17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ECC6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DD2259">
              <w:rPr>
                <w:rFonts w:ascii="Times New Roman" w:eastAsia="Times New Roman" w:hAnsi="Times New Roman" w:cs="Times New Roman"/>
                <w:lang w:eastAsia="fi-FI"/>
              </w:rPr>
              <w:t>0.10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428BE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DF6F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0F98CC03" w14:textId="77777777" w:rsidTr="00ED2767">
        <w:trPr>
          <w:trHeight w:hRule="exact" w:val="5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C8B9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4649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39B4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B0C4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2B24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D90C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27A74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667E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4E7B4DB4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5991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  <w:t>Alternative pathw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FEA5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DA3A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DE8D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AE3F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9DBA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69F32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049A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47305F79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D059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C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DDFD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12.7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3642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0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6BD9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12.8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56EC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11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7593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2735CD">
              <w:rPr>
                <w:rFonts w:ascii="Times New Roman" w:eastAsia="Times New Roman" w:hAnsi="Times New Roman" w:cs="Times New Roman"/>
                <w:lang w:eastAsia="fi-FI"/>
              </w:rPr>
              <w:t>0.38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05A12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644C" w14:textId="77777777" w:rsidR="00635BFB" w:rsidRPr="008D7E24" w:rsidRDefault="00635BFB" w:rsidP="00ED2767">
            <w:pPr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4AB4E0BB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70B6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C3AR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C219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7.8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F39A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1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2F77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8.6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BDDF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15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0575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2735CD">
              <w:rPr>
                <w:rFonts w:ascii="Times New Roman" w:eastAsia="Times New Roman" w:hAnsi="Times New Roman" w:cs="Times New Roman"/>
                <w:lang w:eastAsia="fi-FI"/>
              </w:rPr>
              <w:t>0.0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70D21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8A99" w14:textId="77777777" w:rsidR="00635BFB" w:rsidRPr="008D7E24" w:rsidRDefault="00635BFB" w:rsidP="00ED2767">
            <w:pPr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7817C742" w14:textId="77777777" w:rsidTr="00ED2767">
        <w:trPr>
          <w:trHeight w:hRule="exact" w:val="5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34E9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935A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D331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BD10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0CD8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81E1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54C2F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90CC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1D349C15" w14:textId="77777777" w:rsidTr="00ED2767">
        <w:trPr>
          <w:trHeight w:hRule="exact" w:val="227"/>
        </w:trPr>
        <w:tc>
          <w:tcPr>
            <w:tcW w:w="4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376C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  <w:t>Alternative pathway regulato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FB3C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EDD5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F7B1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301F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9E18B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4186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3978BD18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8269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CF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B322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6.3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1A03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1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A5E8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6.6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6D55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22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0442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2735CD">
              <w:rPr>
                <w:rFonts w:ascii="Times New Roman" w:eastAsia="Times New Roman" w:hAnsi="Times New Roman" w:cs="Times New Roman"/>
                <w:lang w:eastAsia="fi-FI"/>
              </w:rPr>
              <w:t>0.137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250E4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22FA" w14:textId="77777777" w:rsidR="00635BFB" w:rsidRPr="008D7E24" w:rsidRDefault="00635BFB" w:rsidP="00ED2767">
            <w:pPr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5784A5B8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0740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CF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11AC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14.9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AAC7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0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9671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14.9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5A86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03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88B0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2735CD">
              <w:rPr>
                <w:rFonts w:ascii="Times New Roman" w:eastAsia="Times New Roman" w:hAnsi="Times New Roman" w:cs="Times New Roman"/>
                <w:lang w:eastAsia="fi-FI"/>
              </w:rPr>
              <w:t>0.797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9C91D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3D13" w14:textId="77777777" w:rsidR="00635BFB" w:rsidRPr="008D7E24" w:rsidRDefault="00635BFB" w:rsidP="00ED2767">
            <w:pPr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5C158DD4" w14:textId="77777777" w:rsidTr="00ED2767">
        <w:trPr>
          <w:trHeight w:hRule="exact" w:val="24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56F1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CF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1FE3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10.9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141F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0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95C6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11.2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7C5C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13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AE71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2735CD">
              <w:rPr>
                <w:rFonts w:ascii="Times New Roman" w:eastAsia="Times New Roman" w:hAnsi="Times New Roman" w:cs="Times New Roman"/>
                <w:lang w:eastAsia="fi-FI"/>
              </w:rPr>
              <w:t>0.015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FD06F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12AE" w14:textId="77777777" w:rsidR="00635BFB" w:rsidRPr="008D7E24" w:rsidRDefault="00635BFB" w:rsidP="00ED2767">
            <w:pPr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3AC99509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D814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CFHR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5DD9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5.4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F480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0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7B7C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5.6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429B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08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DFD7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2735CD">
              <w:rPr>
                <w:rFonts w:ascii="Times New Roman" w:eastAsia="Times New Roman" w:hAnsi="Times New Roman" w:cs="Times New Roman"/>
                <w:lang w:eastAsia="fi-FI"/>
              </w:rPr>
              <w:t>0.001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12967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1648" w14:textId="77777777" w:rsidR="00635BFB" w:rsidRPr="008D7E24" w:rsidRDefault="00635BFB" w:rsidP="00ED2767">
            <w:pPr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1EB9F826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3BAE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CF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7201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4.4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6A81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0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9E0B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4.5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FB44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09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2F80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AC0D8A">
              <w:rPr>
                <w:rFonts w:ascii="Times New Roman" w:eastAsia="Times New Roman" w:hAnsi="Times New Roman" w:cs="Times New Roman"/>
                <w:lang w:eastAsia="fi-FI"/>
              </w:rPr>
              <w:t>0.052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32C80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ECAA" w14:textId="77777777" w:rsidR="00635BFB" w:rsidRPr="008D7E24" w:rsidRDefault="00635BFB" w:rsidP="00ED2767">
            <w:pPr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77385D96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91BC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CF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C186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7.3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FE8F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0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755E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7.4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3A37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12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2A1F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AC0D8A">
              <w:rPr>
                <w:rFonts w:ascii="Times New Roman" w:eastAsia="Times New Roman" w:hAnsi="Times New Roman" w:cs="Times New Roman"/>
                <w:lang w:eastAsia="fi-FI"/>
              </w:rPr>
              <w:t>0.068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BAE71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1451" w14:textId="77777777" w:rsidR="00635BFB" w:rsidRPr="008D7E24" w:rsidRDefault="00635BFB" w:rsidP="00ED2767">
            <w:pPr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0CD3B1B7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2E91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CD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39E1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9.5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5855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0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AEC9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9.5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432B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06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7CB3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2735CD">
              <w:rPr>
                <w:rFonts w:ascii="Times New Roman" w:eastAsia="Times New Roman" w:hAnsi="Times New Roman" w:cs="Times New Roman"/>
                <w:lang w:eastAsia="fi-FI"/>
              </w:rPr>
              <w:t>0.881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79BB9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C0A0" w14:textId="77777777" w:rsidR="00635BFB" w:rsidRPr="008D7E24" w:rsidRDefault="00635BFB" w:rsidP="00ED2767">
            <w:pPr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01015506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6910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ITGAX (CD11c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4B66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2.9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77ED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1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79D8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3.0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1688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09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28AF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AC0D8A">
              <w:rPr>
                <w:rFonts w:ascii="Times New Roman" w:eastAsia="Times New Roman" w:hAnsi="Times New Roman" w:cs="Times New Roman"/>
                <w:lang w:eastAsia="fi-FI"/>
              </w:rPr>
              <w:t>0.555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3B424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9881" w14:textId="77777777" w:rsidR="00635BFB" w:rsidRPr="008D7E24" w:rsidRDefault="00635BFB" w:rsidP="00ED2767">
            <w:pPr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5112A569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7796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ITGB2 (CD1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7602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5.2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F8C3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2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44B7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6.2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0A0E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21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9260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AC0D8A">
              <w:rPr>
                <w:rFonts w:ascii="Times New Roman" w:eastAsia="Times New Roman" w:hAnsi="Times New Roman" w:cs="Times New Roman"/>
                <w:lang w:eastAsia="fi-FI"/>
              </w:rPr>
              <w:t xml:space="preserve">0.0019 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95E2A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63AC" w14:textId="77777777" w:rsidR="00635BFB" w:rsidRPr="008D7E24" w:rsidRDefault="00635BFB" w:rsidP="00ED2767">
            <w:pPr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23E780F4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8483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ITGAM (CD11b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677D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7.6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EE57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1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67D6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8.3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2355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17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3C42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AC0D8A">
              <w:rPr>
                <w:rFonts w:ascii="Times New Roman" w:eastAsia="Times New Roman" w:hAnsi="Times New Roman" w:cs="Times New Roman"/>
                <w:lang w:eastAsia="fi-FI"/>
              </w:rPr>
              <w:t>0.00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29BA6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09D2" w14:textId="77777777" w:rsidR="00635BFB" w:rsidRPr="008D7E24" w:rsidRDefault="00635BFB" w:rsidP="00ED2767">
            <w:pPr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63D00586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C4F2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lastRenderedPageBreak/>
              <w:t>VISG4 (</w:t>
            </w:r>
            <w:proofErr w:type="spellStart"/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CRIg</w:t>
            </w:r>
            <w:proofErr w:type="spellEnd"/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2325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8.0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3B3A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2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096C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8.8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368D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17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6930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AC0D8A">
              <w:rPr>
                <w:rFonts w:ascii="Times New Roman" w:eastAsia="Times New Roman" w:hAnsi="Times New Roman" w:cs="Times New Roman"/>
                <w:lang w:eastAsia="fi-FI"/>
              </w:rPr>
              <w:t>0.0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70AA0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7674" w14:textId="77777777" w:rsidR="00635BFB" w:rsidRPr="008D7E24" w:rsidRDefault="00635BFB" w:rsidP="00ED2767">
            <w:pPr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39CBFE73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C729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PTX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55CD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3.8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4E27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2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D5E2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3.9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FCEB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36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9797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AC0D8A">
              <w:rPr>
                <w:rFonts w:ascii="Times New Roman" w:eastAsia="Times New Roman" w:hAnsi="Times New Roman" w:cs="Times New Roman"/>
                <w:lang w:eastAsia="fi-FI"/>
              </w:rPr>
              <w:t>0.765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F5BFD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D479" w14:textId="77777777" w:rsidR="00635BFB" w:rsidRPr="008D7E24" w:rsidRDefault="00635BFB" w:rsidP="00ED2767">
            <w:pPr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3FD339F4" w14:textId="77777777" w:rsidTr="00ED2767">
        <w:trPr>
          <w:trHeight w:hRule="exact" w:val="5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491B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8E03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F6F0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139A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E08D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4BED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CA09B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4E86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7B5D2295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263A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  <w:t>Lectin pathw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37B7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4D9D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2340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3654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F374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7992A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8293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1ABC11BA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ACE8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FC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2702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2.6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52B0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1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1769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3.2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D914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25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CE79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AC0D8A">
              <w:rPr>
                <w:rFonts w:ascii="Times New Roman" w:eastAsia="Times New Roman" w:hAnsi="Times New Roman" w:cs="Times New Roman"/>
                <w:lang w:eastAsia="fi-FI"/>
              </w:rPr>
              <w:t>0.041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BDB9C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DFD7" w14:textId="77777777" w:rsidR="00635BFB" w:rsidRPr="008D7E24" w:rsidRDefault="00635BFB" w:rsidP="00ED2767">
            <w:pPr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605EE665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BF26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FCN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DF96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4.3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3B9B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2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9967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3.2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D411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17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6D3D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AC0D8A">
              <w:rPr>
                <w:rFonts w:ascii="Times New Roman" w:eastAsia="Times New Roman" w:hAnsi="Times New Roman" w:cs="Times New Roman"/>
                <w:lang w:eastAsia="fi-FI"/>
              </w:rPr>
              <w:t>0.00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28791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874F" w14:textId="77777777" w:rsidR="00635BFB" w:rsidRPr="008D7E24" w:rsidRDefault="00635BFB" w:rsidP="00ED2767">
            <w:pPr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5A4E4996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A4E8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FCN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278D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3.5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532C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1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77B4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3.4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217C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14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7DDF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AC0D8A">
              <w:rPr>
                <w:rFonts w:ascii="Times New Roman" w:eastAsia="Times New Roman" w:hAnsi="Times New Roman" w:cs="Times New Roman"/>
                <w:lang w:eastAsia="fi-FI"/>
              </w:rPr>
              <w:t>0.467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C962D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FEBC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19648B7F" w14:textId="77777777" w:rsidTr="00ED2767">
        <w:trPr>
          <w:trHeight w:hRule="exact" w:val="5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9F0CA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71B12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66964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5F1BA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74296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2626A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641F8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D892E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5125B2A8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3C30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  <w:t>Terminal pathw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C7FF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2AD9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9CEC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FE9F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0162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514D2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9ED3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1CC0C8FE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C51A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C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49C3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6.2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BD71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1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7EC7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5.8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7342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11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7216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2735CD">
              <w:rPr>
                <w:rFonts w:ascii="Times New Roman" w:eastAsia="Times New Roman" w:hAnsi="Times New Roman" w:cs="Times New Roman"/>
                <w:lang w:eastAsia="fi-FI"/>
              </w:rPr>
              <w:t>0.002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E77EF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B94E" w14:textId="77777777" w:rsidR="00635BFB" w:rsidRPr="008D7E24" w:rsidRDefault="00635BFB" w:rsidP="00ED2767">
            <w:pPr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20E707EE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8214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C5AR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0FE2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2.9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2A0A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1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B2C6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3.3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3A68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18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97E0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2735CD">
              <w:rPr>
                <w:rFonts w:ascii="Times New Roman" w:eastAsia="Times New Roman" w:hAnsi="Times New Roman" w:cs="Times New Roman"/>
                <w:lang w:eastAsia="fi-FI"/>
              </w:rPr>
              <w:t>0.06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43C06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8F3F" w14:textId="77777777" w:rsidR="00635BFB" w:rsidRPr="008D7E24" w:rsidRDefault="00635BFB" w:rsidP="00ED2767">
            <w:pPr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5FA192CC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F719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C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586B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8.6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CEA5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2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7E9C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7.6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0B73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25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2074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2735CD">
              <w:rPr>
                <w:rFonts w:ascii="Times New Roman" w:eastAsia="Times New Roman" w:hAnsi="Times New Roman" w:cs="Times New Roman"/>
                <w:lang w:eastAsia="fi-FI"/>
              </w:rPr>
              <w:t>0.0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6EEA2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BDA7" w14:textId="77777777" w:rsidR="00635BFB" w:rsidRPr="008D7E24" w:rsidRDefault="00635BFB" w:rsidP="00ED2767">
            <w:pPr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2AD18B79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81DC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C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C863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10.4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5448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1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3197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10.4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22D5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19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08F6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2735CD">
              <w:rPr>
                <w:rFonts w:ascii="Times New Roman" w:eastAsia="Times New Roman" w:hAnsi="Times New Roman" w:cs="Times New Roman"/>
                <w:lang w:eastAsia="fi-FI"/>
              </w:rPr>
              <w:t>0.96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DBF6C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8E51" w14:textId="77777777" w:rsidR="00635BFB" w:rsidRPr="008D7E24" w:rsidRDefault="00635BFB" w:rsidP="00ED2767">
            <w:pPr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5F848B6F" w14:textId="77777777" w:rsidTr="00ED2767">
        <w:trPr>
          <w:trHeight w:hRule="exact" w:val="1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076D3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B5CA3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DA6D8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666D7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40CB0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799D2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4FDFC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06737" w14:textId="77777777" w:rsidR="00635BFB" w:rsidRPr="008D7E24" w:rsidRDefault="00635BFB" w:rsidP="00ED2767">
            <w:pPr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19C1BFE4" w14:textId="77777777" w:rsidTr="00ED2767">
        <w:trPr>
          <w:trHeight w:hRule="exact" w:val="5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1516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DF2E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E105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5994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57A8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C084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864CA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753F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75250057" w14:textId="77777777" w:rsidTr="00ED2767">
        <w:trPr>
          <w:trHeight w:hRule="exact" w:val="227"/>
        </w:trPr>
        <w:tc>
          <w:tcPr>
            <w:tcW w:w="4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44AD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  <w:t>Terminal pathway regulato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7930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0632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8B3F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DCFC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A7501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8FD1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1CF948BC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0B62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 xml:space="preserve">CD5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7928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11.1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C31A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0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B8E7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11.1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4484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04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6A8C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2735CD">
              <w:rPr>
                <w:rFonts w:ascii="Times New Roman" w:eastAsia="Times New Roman" w:hAnsi="Times New Roman" w:cs="Times New Roman"/>
                <w:lang w:eastAsia="fi-FI"/>
              </w:rPr>
              <w:t>0.153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45A99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5BFA" w14:textId="77777777" w:rsidR="00635BFB" w:rsidRPr="008D7E24" w:rsidRDefault="00635BFB" w:rsidP="00ED2767">
            <w:pPr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03F6F8B9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0FA4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CL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DB07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11.9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43DC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1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F7C2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12.3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A717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08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007C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&lt;0.00</w:t>
            </w:r>
            <w:r>
              <w:rPr>
                <w:rFonts w:ascii="Times New Roman" w:eastAsia="Times New Roman" w:hAnsi="Times New Roman" w:cs="Times New Roman"/>
                <w:lang w:eastAsia="fi-FI"/>
              </w:rPr>
              <w:t>0</w:t>
            </w: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D7ACC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D793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49B20783" w14:textId="77777777" w:rsidTr="00ED2767">
        <w:trPr>
          <w:trHeight w:hRule="exact" w:val="5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8E46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EEB1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DF49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A50B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99AC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2CEF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5914F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5E4A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2DF92080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0322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  <w:proofErr w:type="spellStart"/>
            <w:r w:rsidRPr="008D7E24"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  <w:t>Miscalleneo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0153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9C0E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82D4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CC44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30F5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10231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EDD1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0186B249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A378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CAL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0BB0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6.5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114B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0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201F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6.6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0FBE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07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B4A0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AC0D8A">
              <w:rPr>
                <w:rFonts w:ascii="Times New Roman" w:eastAsia="Times New Roman" w:hAnsi="Times New Roman" w:cs="Times New Roman"/>
                <w:lang w:eastAsia="fi-FI"/>
              </w:rPr>
              <w:t>0.029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85EB3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ED8B" w14:textId="77777777" w:rsidR="00635BFB" w:rsidRPr="008D7E24" w:rsidRDefault="00635BFB" w:rsidP="00ED2767">
            <w:pPr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42A7F171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4442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 xml:space="preserve">CDH1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521F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9.1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52CD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1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7B67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9.0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2511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14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C063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AC0D8A">
              <w:rPr>
                <w:rFonts w:ascii="Times New Roman" w:eastAsia="Times New Roman" w:hAnsi="Times New Roman" w:cs="Times New Roman"/>
                <w:lang w:eastAsia="fi-FI"/>
              </w:rPr>
              <w:t>0.400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76D2E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6808" w14:textId="77777777" w:rsidR="00635BFB" w:rsidRPr="008D7E24" w:rsidRDefault="00635BFB" w:rsidP="00ED2767">
            <w:pPr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716B337C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63AD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ADIPOQ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C5B5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15.0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6CC5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0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AE5C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14.9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F5BC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05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FFDD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AC0D8A">
              <w:rPr>
                <w:rFonts w:ascii="Times New Roman" w:eastAsia="Times New Roman" w:hAnsi="Times New Roman" w:cs="Times New Roman"/>
                <w:lang w:eastAsia="fi-FI"/>
              </w:rPr>
              <w:t>0.001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8C7EE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DF0A" w14:textId="77777777" w:rsidR="00635BFB" w:rsidRPr="008D7E24" w:rsidRDefault="00635BFB" w:rsidP="00ED2767">
            <w:pPr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3FD4D860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065F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ADIPOR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3AC2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9.7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12EC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0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B788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9.8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C768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07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A2F1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AC0D8A">
              <w:rPr>
                <w:rFonts w:ascii="Times New Roman" w:eastAsia="Times New Roman" w:hAnsi="Times New Roman" w:cs="Times New Roman"/>
                <w:lang w:eastAsia="fi-FI"/>
              </w:rPr>
              <w:t>0.51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FE04D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C16B" w14:textId="77777777" w:rsidR="00635BFB" w:rsidRPr="008D7E24" w:rsidRDefault="00635BFB" w:rsidP="00ED2767">
            <w:pPr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1285CAD4" w14:textId="77777777" w:rsidTr="00ED2767">
        <w:trPr>
          <w:trHeight w:hRule="exact" w:val="22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9EAF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ADIPOR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882C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10.8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EFB5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0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9F90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10.8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229D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06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CFED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AC0D8A">
              <w:rPr>
                <w:rFonts w:ascii="Times New Roman" w:eastAsia="Times New Roman" w:hAnsi="Times New Roman" w:cs="Times New Roman"/>
                <w:lang w:eastAsia="fi-FI"/>
              </w:rPr>
              <w:t>0.989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CB0B4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E21A" w14:textId="77777777" w:rsidR="00635BFB" w:rsidRPr="008D7E24" w:rsidRDefault="00635BFB" w:rsidP="00ED2767">
            <w:pPr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635BFB" w:rsidRPr="008D7E24" w14:paraId="37AD7D83" w14:textId="77777777" w:rsidTr="00ED2767">
        <w:trPr>
          <w:trHeight w:hRule="exact" w:val="25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D027" w14:textId="77777777" w:rsidR="00635BFB" w:rsidRPr="008D7E24" w:rsidRDefault="00635BFB" w:rsidP="00ED2767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SEL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374B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3.3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0AE4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2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B414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3.7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48A4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D7E24">
              <w:rPr>
                <w:rFonts w:ascii="Times New Roman" w:eastAsia="Times New Roman" w:hAnsi="Times New Roman" w:cs="Times New Roman"/>
                <w:lang w:eastAsia="fi-FI"/>
              </w:rPr>
              <w:t>0.36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B290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AC0D8A">
              <w:rPr>
                <w:rFonts w:ascii="Times New Roman" w:eastAsia="Times New Roman" w:hAnsi="Times New Roman" w:cs="Times New Roman"/>
                <w:lang w:eastAsia="fi-FI"/>
              </w:rPr>
              <w:t>0.226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7293C" w14:textId="77777777" w:rsidR="00635BFB" w:rsidRPr="008D7E24" w:rsidRDefault="00635BFB" w:rsidP="00ED2767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C46F" w14:textId="77777777" w:rsidR="00635BFB" w:rsidRPr="008D7E24" w:rsidRDefault="00635BFB" w:rsidP="00ED2767">
            <w:pPr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</w:tbl>
    <w:p w14:paraId="15B4E45B" w14:textId="77777777" w:rsidR="00635BFB" w:rsidRDefault="00635BFB" w:rsidP="00635BFB">
      <w:pPr>
        <w:rPr>
          <w:rFonts w:ascii="Times New Roman" w:hAnsi="Times New Roman" w:cs="Times New Roman"/>
          <w:b/>
        </w:rPr>
      </w:pPr>
    </w:p>
    <w:p w14:paraId="57A941C3" w14:textId="77777777" w:rsidR="00635BFB" w:rsidRPr="008D7E24" w:rsidRDefault="00635BFB" w:rsidP="00635BF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T</w:t>
      </w:r>
      <w:r w:rsidRPr="008D7E24">
        <w:rPr>
          <w:rFonts w:ascii="Times New Roman" w:hAnsi="Times New Roman" w:cs="Times New Roman"/>
        </w:rPr>
        <w:t xml:space="preserve"> test</w:t>
      </w:r>
      <w:r>
        <w:rPr>
          <w:rFonts w:ascii="Times New Roman" w:hAnsi="Times New Roman" w:cs="Times New Roman"/>
        </w:rPr>
        <w:t>,</w:t>
      </w:r>
      <w:r w:rsidRPr="008D7E24">
        <w:rPr>
          <w:rFonts w:ascii="Times New Roman" w:hAnsi="Times New Roman" w:cs="Times New Roman"/>
        </w:rPr>
        <w:t xml:space="preserve"> heavier vs. leaner co-twins (n=26 pairs). The smokers (n=14 individuals) included in the analyses. Values are logarithmic, arbitrary units from </w:t>
      </w:r>
      <w:proofErr w:type="spellStart"/>
      <w:r w:rsidRPr="008D7E24">
        <w:rPr>
          <w:rFonts w:ascii="Times New Roman" w:hAnsi="Times New Roman" w:cs="Times New Roman"/>
        </w:rPr>
        <w:t>Affymetrix</w:t>
      </w:r>
      <w:proofErr w:type="spellEnd"/>
      <w:r w:rsidRPr="008D7E24">
        <w:rPr>
          <w:rFonts w:ascii="Times New Roman" w:hAnsi="Times New Roman" w:cs="Times New Roman"/>
        </w:rPr>
        <w:t xml:space="preserve"> chip</w:t>
      </w:r>
    </w:p>
    <w:p w14:paraId="134CB35A" w14:textId="77777777" w:rsidR="00635BFB" w:rsidRDefault="00635BFB" w:rsidP="00635BFB"/>
    <w:p w14:paraId="426255E6" w14:textId="77777777" w:rsidR="00EF2AD6" w:rsidRPr="00480BA1" w:rsidRDefault="00EF2AD6">
      <w:pPr>
        <w:rPr>
          <w:rFonts w:ascii="Times New Roman" w:hAnsi="Times New Roman" w:cs="Times New Roman"/>
          <w:b/>
        </w:rPr>
      </w:pPr>
    </w:p>
    <w:sectPr w:rsidR="00EF2AD6" w:rsidRPr="00480BA1" w:rsidSect="00EF2AD6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AD6"/>
    <w:rsid w:val="00036693"/>
    <w:rsid w:val="000E3E7A"/>
    <w:rsid w:val="001B0377"/>
    <w:rsid w:val="00363328"/>
    <w:rsid w:val="00400E66"/>
    <w:rsid w:val="00480BA1"/>
    <w:rsid w:val="00494943"/>
    <w:rsid w:val="00635BFB"/>
    <w:rsid w:val="007E79C3"/>
    <w:rsid w:val="009040B0"/>
    <w:rsid w:val="00B81BA0"/>
    <w:rsid w:val="00BF03B6"/>
    <w:rsid w:val="00CB70F6"/>
    <w:rsid w:val="00CD1F75"/>
    <w:rsid w:val="00D42E5E"/>
    <w:rsid w:val="00DD320B"/>
    <w:rsid w:val="00EF2AD6"/>
    <w:rsid w:val="00F04A7E"/>
    <w:rsid w:val="00F62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6A32C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EF2AD6"/>
    <w:rPr>
      <w:sz w:val="22"/>
      <w:szCs w:val="22"/>
      <w:lang w:val="fi-F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58D8141047B748AB9AA5C32DDDA797" ma:contentTypeVersion="7" ma:contentTypeDescription="Create a new document." ma:contentTypeScope="" ma:versionID="e1ef25f33b616a603f5557306874bb9b">
  <xsd:schema xmlns:xsd="http://www.w3.org/2001/XMLSchema" xmlns:p="http://schemas.microsoft.com/office/2006/metadata/properties" xmlns:ns2="3f1f836e-1aa6-4a77-8809-5d2e53f58b85" targetNamespace="http://schemas.microsoft.com/office/2006/metadata/properties" ma:root="true" ma:fieldsID="de41441915b6bb393e072cd1ccf4f49c" ns2:_="">
    <xsd:import namespace="3f1f836e-1aa6-4a77-8809-5d2e53f58b8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1f836e-1aa6-4a77-8809-5d2e53f58b8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f1f836e-1aa6-4a77-8809-5d2e53f58b85">Table</DocumentType>
    <StageName xmlns="3f1f836e-1aa6-4a77-8809-5d2e53f58b85" xsi:nil="true"/>
    <TitleName xmlns="3f1f836e-1aa6-4a77-8809-5d2e53f58b85">Table 2.DOCX</TitleName>
    <DocumentId xmlns="3f1f836e-1aa6-4a77-8809-5d2e53f58b85">Table 2.DOCX</DocumentId>
    <IsDeleted xmlns="3f1f836e-1aa6-4a77-8809-5d2e53f58b85">false</IsDeleted>
    <Checked_x0020_Out_x0020_To xmlns="3f1f836e-1aa6-4a77-8809-5d2e53f58b85">
      <UserInfo>
        <DisplayName/>
        <AccountId xsi:nil="true"/>
        <AccountType/>
      </UserInfo>
    </Checked_x0020_Out_x0020_To>
    <FileFormat xmlns="3f1f836e-1aa6-4a77-8809-5d2e53f58b85">DOCX</FileFormat>
  </documentManagement>
</p:properties>
</file>

<file path=customXml/itemProps1.xml><?xml version="1.0" encoding="utf-8"?>
<ds:datastoreItem xmlns:ds="http://schemas.openxmlformats.org/officeDocument/2006/customXml" ds:itemID="{CD7BBA03-3267-4796-AF13-4842E9C6DE4A}"/>
</file>

<file path=customXml/itemProps2.xml><?xml version="1.0" encoding="utf-8"?>
<ds:datastoreItem xmlns:ds="http://schemas.openxmlformats.org/officeDocument/2006/customXml" ds:itemID="{D4FB5474-49F0-4318-9A30-78474A7F2263}"/>
</file>

<file path=customXml/itemProps3.xml><?xml version="1.0" encoding="utf-8"?>
<ds:datastoreItem xmlns:ds="http://schemas.openxmlformats.org/officeDocument/2006/customXml" ds:itemID="{5EC82A69-EE59-443C-937E-6D061278935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4</Words>
  <Characters>2211</Characters>
  <Application>Microsoft Office Word</Application>
  <DocSecurity>0</DocSecurity>
  <Lines>44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HUS</Company>
  <LinksUpToDate>false</LinksUpToDate>
  <CharactersWithSpaces>2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a Kaye</dc:creator>
  <cp:keywords/>
  <dc:description/>
  <cp:lastModifiedBy>Lokki, A Inkeri</cp:lastModifiedBy>
  <cp:revision>4</cp:revision>
  <dcterms:created xsi:type="dcterms:W3CDTF">2016-12-19T14:08:00Z</dcterms:created>
  <dcterms:modified xsi:type="dcterms:W3CDTF">2017-02-01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58D8141047B748AB9AA5C32DDDA797</vt:lpwstr>
  </property>
</Properties>
</file>